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D45BE" w14:textId="524EF831" w:rsidR="006C5CFB" w:rsidRPr="00470C9C" w:rsidRDefault="006C5CFB" w:rsidP="006C5CFB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 w:rsidRPr="00470C9C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 xml:space="preserve">Supplementary File </w:t>
      </w: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3.0</w:t>
      </w:r>
      <w:r w:rsidRPr="00470C9C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 xml:space="preserve"> Patient Actor Interview Guide</w:t>
      </w:r>
    </w:p>
    <w:p w14:paraId="4B3967FC" w14:textId="77777777" w:rsidR="006C5CFB" w:rsidRPr="00470C9C" w:rsidRDefault="006C5CFB" w:rsidP="006C5CFB">
      <w:pPr>
        <w:rPr>
          <w:sz w:val="22"/>
          <w:szCs w:val="22"/>
        </w:rPr>
      </w:pPr>
    </w:p>
    <w:p w14:paraId="7456FFD7" w14:textId="77777777" w:rsidR="006C5CFB" w:rsidRPr="00470C9C" w:rsidRDefault="006C5CFB" w:rsidP="006C5CFB">
      <w:pPr>
        <w:rPr>
          <w:sz w:val="22"/>
          <w:szCs w:val="22"/>
        </w:rPr>
      </w:pPr>
      <w:r w:rsidRPr="00470C9C">
        <w:rPr>
          <w:sz w:val="22"/>
          <w:szCs w:val="22"/>
        </w:rPr>
        <w:t>Questions evaluating the module as a health information technology intervention:</w:t>
      </w:r>
    </w:p>
    <w:p w14:paraId="48A1DE61" w14:textId="77777777" w:rsidR="006C5CFB" w:rsidRPr="00470C9C" w:rsidRDefault="006C5CFB" w:rsidP="006C5CFB">
      <w:pPr>
        <w:numPr>
          <w:ilvl w:val="0"/>
          <w:numId w:val="1"/>
        </w:numPr>
        <w:spacing w:after="0"/>
        <w:rPr>
          <w:sz w:val="22"/>
          <w:szCs w:val="22"/>
        </w:rPr>
      </w:pPr>
      <w:r w:rsidRPr="00470C9C">
        <w:rPr>
          <w:sz w:val="22"/>
          <w:szCs w:val="22"/>
        </w:rPr>
        <w:t>How clear was the GP explaining the recommendation to you? How appropriate was the content and amount of information discussed by the GP?  (Content and communication)</w:t>
      </w:r>
    </w:p>
    <w:p w14:paraId="04DD1213" w14:textId="77777777" w:rsidR="006C5CFB" w:rsidRPr="00470C9C" w:rsidRDefault="006C5CFB" w:rsidP="006C5CFB">
      <w:pPr>
        <w:numPr>
          <w:ilvl w:val="0"/>
          <w:numId w:val="1"/>
        </w:numPr>
        <w:spacing w:after="0"/>
        <w:rPr>
          <w:sz w:val="22"/>
          <w:szCs w:val="22"/>
        </w:rPr>
      </w:pPr>
      <w:r w:rsidRPr="00470C9C">
        <w:rPr>
          <w:sz w:val="22"/>
          <w:szCs w:val="22"/>
        </w:rPr>
        <w:t>How did the use of this technology affect the interaction and communication between you and the GP? Did it distract you? (Human-computer interaction)</w:t>
      </w:r>
    </w:p>
    <w:p w14:paraId="300B066B" w14:textId="77777777" w:rsidR="006C5CFB" w:rsidRPr="00470C9C" w:rsidRDefault="006C5CFB" w:rsidP="006C5CFB">
      <w:pPr>
        <w:numPr>
          <w:ilvl w:val="0"/>
          <w:numId w:val="1"/>
        </w:numPr>
        <w:spacing w:after="0"/>
        <w:rPr>
          <w:sz w:val="22"/>
          <w:szCs w:val="22"/>
        </w:rPr>
      </w:pPr>
      <w:r w:rsidRPr="00470C9C">
        <w:rPr>
          <w:sz w:val="22"/>
          <w:szCs w:val="22"/>
        </w:rPr>
        <w:t>What would your takeaway from this consultation be (is there an urgency to act? Was it stressful?)</w:t>
      </w:r>
    </w:p>
    <w:p w14:paraId="5502EE54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050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F6CAD"/>
    <w:multiLevelType w:val="hybridMultilevel"/>
    <w:tmpl w:val="11A43D98"/>
    <w:lvl w:ilvl="0" w:tplc="1834F04C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756EB"/>
    <w:multiLevelType w:val="hybridMultilevel"/>
    <w:tmpl w:val="AC4C5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60688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49975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FB"/>
    <w:rsid w:val="0005012A"/>
    <w:rsid w:val="000D39CC"/>
    <w:rsid w:val="005634D1"/>
    <w:rsid w:val="00585B5B"/>
    <w:rsid w:val="005A27DB"/>
    <w:rsid w:val="00652625"/>
    <w:rsid w:val="006C5CFB"/>
    <w:rsid w:val="007B124F"/>
    <w:rsid w:val="009250F5"/>
    <w:rsid w:val="00987CB9"/>
    <w:rsid w:val="00AA72F2"/>
    <w:rsid w:val="00B956BE"/>
    <w:rsid w:val="00BC79F3"/>
    <w:rsid w:val="00BD55E4"/>
    <w:rsid w:val="00CA5F18"/>
    <w:rsid w:val="00E206F2"/>
    <w:rsid w:val="00EB789F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F9CA"/>
  <w15:chartTrackingRefBased/>
  <w15:docId w15:val="{469BF24C-254D-48C9-8581-FEC004CC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CFB"/>
  </w:style>
  <w:style w:type="paragraph" w:styleId="Heading1">
    <w:name w:val="heading 1"/>
    <w:basedOn w:val="Normal"/>
    <w:next w:val="Normal"/>
    <w:link w:val="Heading1Char"/>
    <w:uiPriority w:val="9"/>
    <w:qFormat/>
    <w:rsid w:val="00BC79F3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9F3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C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C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C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C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C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C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9F3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79F3"/>
    <w:rPr>
      <w:rFonts w:eastAsiaTheme="majorEastAsia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9F3"/>
    <w:rPr>
      <w:rFonts w:eastAsiaTheme="majorEastAsia" w:cstheme="majorBidi"/>
      <w:color w:val="0F4761" w:themeColor="accent1" w:themeShade="BF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C79F3"/>
    <w:rPr>
      <w:rFonts w:eastAsiaTheme="majorEastAsia" w:cstheme="majorBidi"/>
      <w:color w:val="0F4761" w:themeColor="accent1" w:themeShade="BF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CF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C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C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C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C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C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C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77</Characters>
  <Application>Microsoft Office Word</Application>
  <DocSecurity>0</DocSecurity>
  <Lines>6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Martinez Gutierrez</dc:creator>
  <cp:keywords/>
  <dc:description/>
  <cp:lastModifiedBy>Javiera Martinez Gutierrez</cp:lastModifiedBy>
  <cp:revision>2</cp:revision>
  <dcterms:created xsi:type="dcterms:W3CDTF">2025-07-30T09:33:00Z</dcterms:created>
  <dcterms:modified xsi:type="dcterms:W3CDTF">2025-12-05T00:31:00Z</dcterms:modified>
</cp:coreProperties>
</file>